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C0414" w:rsidRPr="00797293" w:rsidRDefault="001C0414" w:rsidP="001C0414">
      <w:pPr>
        <w:spacing w:line="480" w:lineRule="auto"/>
        <w:rPr>
          <w:b/>
          <w:bCs/>
          <w:sz w:val="36"/>
          <w:szCs w:val="36"/>
          <w:lang w:val="en-GB"/>
        </w:rPr>
      </w:pPr>
      <w:r w:rsidRPr="00984AFF">
        <w:rPr>
          <w:b/>
          <w:bCs/>
          <w:sz w:val="36"/>
          <w:szCs w:val="36"/>
          <w:lang w:val="en-GB"/>
        </w:rPr>
        <w:t>Supplemental material</w:t>
      </w:r>
    </w:p>
    <w:p w:rsidR="001C0414" w:rsidRPr="00984AFF" w:rsidRDefault="001C0414" w:rsidP="001C0414">
      <w:pPr>
        <w:rPr>
          <w:sz w:val="16"/>
          <w:szCs w:val="16"/>
          <w:lang w:val="en-GB"/>
        </w:rPr>
      </w:pP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0"/>
        <w:gridCol w:w="2120"/>
        <w:gridCol w:w="1140"/>
      </w:tblGrid>
      <w:tr w:rsidR="001C0414" w:rsidRPr="00984AFF" w:rsidTr="001C0414">
        <w:trPr>
          <w:trHeight w:val="397"/>
        </w:trPr>
        <w:tc>
          <w:tcPr>
            <w:tcW w:w="83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 w:themeFill="background1"/>
            <w:noWrap/>
            <w:vAlign w:val="bottom"/>
          </w:tcPr>
          <w:p w:rsidR="001C0414" w:rsidRPr="00984AFF" w:rsidRDefault="00797293" w:rsidP="00E0280E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2. </w:t>
            </w:r>
            <w:r w:rsidR="001C0414" w:rsidRPr="00984AFF">
              <w:rPr>
                <w:b/>
                <w:bCs/>
                <w:sz w:val="20"/>
                <w:szCs w:val="20"/>
                <w:lang w:val="en-GB"/>
              </w:rPr>
              <w:t>Table B.</w:t>
            </w:r>
          </w:p>
          <w:p w:rsidR="001C0414" w:rsidRPr="0004481D" w:rsidRDefault="001C0414" w:rsidP="00E0280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4481D">
              <w:rPr>
                <w:sz w:val="16"/>
                <w:szCs w:val="16"/>
                <w:lang w:val="en-GB"/>
              </w:rPr>
              <w:t xml:space="preserve">Results of univariate Cox proportional hazard analysis of CPET Δ-values. </w:t>
            </w:r>
          </w:p>
        </w:tc>
      </w:tr>
      <w:tr w:rsidR="001C0414" w:rsidRPr="00984AFF" w:rsidTr="00E0280E">
        <w:trPr>
          <w:trHeight w:val="260"/>
        </w:trPr>
        <w:tc>
          <w:tcPr>
            <w:tcW w:w="5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C0414" w:rsidRPr="00984AFF" w:rsidRDefault="001C0414" w:rsidP="00E0280E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4AFF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C0414" w:rsidRPr="00984AFF" w:rsidRDefault="001C0414" w:rsidP="00E0280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4AFF">
              <w:rPr>
                <w:b/>
                <w:bCs/>
                <w:color w:val="000000"/>
                <w:sz w:val="20"/>
                <w:szCs w:val="20"/>
                <w:lang w:val="en-GB"/>
              </w:rPr>
              <w:t>hazard ratio (95% int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1C0414" w:rsidRPr="00984AFF" w:rsidRDefault="001C0414" w:rsidP="00E0280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4AF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Δ Watts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1.01 (0.99-1.04)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Δ RER 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0.45 (0.00-124.3)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78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Δ V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@peak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(mL/min/kg) *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0.99 (0.97-1.01)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Δ V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@AT (mL/min/kg) * 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0.99 (0.96-1.01)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31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Δ 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-pulse (mL/min/</w:t>
            </w:r>
            <w:proofErr w:type="gramStart"/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bpm)   </w:t>
            </w:r>
            <w:proofErr w:type="gramEnd"/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0.98 (0.75-1.29)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Δ VE/VC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@AT                               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1.29 (0.95-1.75)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10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Δ VE/VC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@lowest valu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1.01 (0.55-1.83)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98</w:t>
            </w:r>
          </w:p>
        </w:tc>
      </w:tr>
      <w:tr w:rsidR="001C0414" w:rsidRPr="00984AFF" w:rsidTr="001C0414">
        <w:trPr>
          <w:trHeight w:val="227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Δ VE/VC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slope     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1.16 (0.91-1.4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</w:tr>
      <w:tr w:rsidR="001C0414" w:rsidRPr="00984AFF" w:rsidTr="00E0280E">
        <w:trPr>
          <w:trHeight w:val="260"/>
        </w:trPr>
        <w:tc>
          <w:tcPr>
            <w:tcW w:w="8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</w:tcPr>
          <w:p w:rsidR="001C0414" w:rsidRPr="00984AFF" w:rsidRDefault="001C0414" w:rsidP="00E0280E">
            <w:pPr>
              <w:rPr>
                <w:sz w:val="16"/>
                <w:szCs w:val="16"/>
                <w:lang w:val="en-GB"/>
              </w:rPr>
            </w:pPr>
            <w:r w:rsidRPr="00984AFF">
              <w:rPr>
                <w:sz w:val="16"/>
                <w:szCs w:val="16"/>
                <w:lang w:val="en-GB"/>
              </w:rPr>
              <w:t>Hazard ratio increments per year as per parameter unit, or per 10 units (*). Numbers of observations: 38 (Δ watts, Δ V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_peak</w:t>
            </w:r>
            <w:r w:rsidRPr="00984AFF">
              <w:rPr>
                <w:sz w:val="16"/>
                <w:szCs w:val="16"/>
                <w:lang w:val="en-GB"/>
              </w:rPr>
              <w:t>, Δ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984AFF">
              <w:rPr>
                <w:sz w:val="16"/>
                <w:szCs w:val="16"/>
                <w:lang w:val="en-GB"/>
              </w:rPr>
              <w:t>-pulse), 26 (Δ RER), 24 (Δ VE/VC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984AFF">
              <w:rPr>
                <w:sz w:val="16"/>
                <w:szCs w:val="16"/>
                <w:lang w:val="en-GB"/>
              </w:rPr>
              <w:t xml:space="preserve"> slope), 21 (Δ V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_AT</w:t>
            </w:r>
            <w:r w:rsidRPr="00984AFF">
              <w:rPr>
                <w:sz w:val="16"/>
                <w:szCs w:val="16"/>
                <w:lang w:val="en-GB"/>
              </w:rPr>
              <w:t>, Δ VE/VC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_AT</w:t>
            </w:r>
            <w:r w:rsidRPr="00984AFF">
              <w:rPr>
                <w:sz w:val="16"/>
                <w:szCs w:val="16"/>
                <w:lang w:val="en-GB"/>
              </w:rPr>
              <w:t>), 18 (</w:t>
            </w:r>
            <w:proofErr w:type="spellStart"/>
            <w:r w:rsidRPr="00984AFF">
              <w:rPr>
                <w:sz w:val="16"/>
                <w:szCs w:val="16"/>
                <w:lang w:val="en-GB"/>
              </w:rPr>
              <w:t>ΔVE</w:t>
            </w:r>
            <w:proofErr w:type="spellEnd"/>
            <w:r w:rsidRPr="00984AFF">
              <w:rPr>
                <w:sz w:val="16"/>
                <w:szCs w:val="16"/>
                <w:lang w:val="en-GB"/>
              </w:rPr>
              <w:t>/VC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_lowest</w:t>
            </w:r>
            <w:r w:rsidRPr="00984AFF">
              <w:rPr>
                <w:sz w:val="16"/>
                <w:szCs w:val="16"/>
                <w:lang w:val="en-GB"/>
              </w:rPr>
              <w:t>). CPET, cardiopulmonary exercise testing; RER, respiratory exchange ratio; V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984AFF">
              <w:rPr>
                <w:sz w:val="16"/>
                <w:szCs w:val="16"/>
                <w:lang w:val="en-GB"/>
              </w:rPr>
              <w:t>, oxygen consumption; AT, anaerobic threshold; VE, ventilation; VC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984AFF">
              <w:rPr>
                <w:sz w:val="16"/>
                <w:szCs w:val="16"/>
                <w:lang w:val="en-GB"/>
              </w:rPr>
              <w:t>, carbon dioxide production.</w:t>
            </w:r>
          </w:p>
        </w:tc>
      </w:tr>
    </w:tbl>
    <w:p w:rsidR="00265067" w:rsidRDefault="00265067"/>
    <w:p w:rsidR="001C0414" w:rsidRDefault="001C0414"/>
    <w:p w:rsidR="001C0414" w:rsidRDefault="001C0414"/>
    <w:sectPr w:rsidR="001C04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14"/>
    <w:rsid w:val="000B00F7"/>
    <w:rsid w:val="001C0414"/>
    <w:rsid w:val="00265067"/>
    <w:rsid w:val="002D0CA7"/>
    <w:rsid w:val="002E6A68"/>
    <w:rsid w:val="0079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731B3E"/>
  <w15:chartTrackingRefBased/>
  <w15:docId w15:val="{09BED09D-05D5-724F-A18B-47AB1153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14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C0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C0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C04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C04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C04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C041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C041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C041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C041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C04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C04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C04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C0414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C0414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C041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C041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C041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C041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C0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C0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C041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C0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C041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C041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C041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C041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C04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C0414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C04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15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6-03T19:35:00Z</dcterms:created>
  <dcterms:modified xsi:type="dcterms:W3CDTF">2025-06-03T19:35:00Z</dcterms:modified>
</cp:coreProperties>
</file>